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3B815" w14:textId="466D12F5" w:rsidR="0061607A" w:rsidRPr="003E71F1" w:rsidRDefault="0061607A" w:rsidP="004E63D7">
      <w:pPr>
        <w:rPr>
          <w:rFonts w:asciiTheme="majorBidi" w:hAnsiTheme="majorBidi" w:cstheme="majorBidi"/>
          <w:b/>
          <w:bCs/>
        </w:rPr>
      </w:pPr>
      <w:r w:rsidRPr="003E71F1">
        <w:rPr>
          <w:rFonts w:asciiTheme="majorBidi" w:hAnsiTheme="majorBidi" w:cstheme="majorBidi"/>
          <w:b/>
          <w:bCs/>
        </w:rPr>
        <w:t>Systematic search strategies:</w:t>
      </w:r>
    </w:p>
    <w:p w14:paraId="7DD4A79F" w14:textId="21C84598" w:rsidR="00EF0569" w:rsidRPr="003E71F1" w:rsidRDefault="00306B73" w:rsidP="00EF0569">
      <w:pPr>
        <w:rPr>
          <w:rFonts w:asciiTheme="majorBidi" w:hAnsiTheme="majorBidi" w:cstheme="majorBidi"/>
          <w:b/>
          <w:bCs/>
        </w:rPr>
      </w:pPr>
      <w:r w:rsidRPr="003E71F1">
        <w:rPr>
          <w:rFonts w:asciiTheme="majorBidi" w:hAnsiTheme="majorBidi" w:cstheme="majorBidi"/>
          <w:b/>
          <w:bCs/>
        </w:rPr>
        <w:t>PubMed</w:t>
      </w:r>
      <w:r w:rsidR="0061607A" w:rsidRPr="003E71F1">
        <w:rPr>
          <w:rFonts w:asciiTheme="majorBidi" w:hAnsiTheme="majorBidi" w:cstheme="majorBidi"/>
          <w:b/>
          <w:bCs/>
        </w:rPr>
        <w:t>:</w:t>
      </w:r>
    </w:p>
    <w:p w14:paraId="612BE462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 xml:space="preserve">("theophylline"[Title/Abstract] OR "methylxanthine"[Title/Abstract] </w:t>
      </w:r>
    </w:p>
    <w:p w14:paraId="6BE5786A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 xml:space="preserve">OR "theobromine"[Title/Abstract] OR "aminophylline"[Title/Abstract] </w:t>
      </w:r>
    </w:p>
    <w:p w14:paraId="5D495B2A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OR "paraxanthine"[Title/Abstract])</w:t>
      </w:r>
    </w:p>
    <w:p w14:paraId="623B403C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161C1FCE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("ureteroscopy"[Title/Abstract] OR "</w:t>
      </w:r>
      <w:proofErr w:type="spellStart"/>
      <w:r w:rsidRPr="003E71F1">
        <w:rPr>
          <w:rFonts w:asciiTheme="majorBidi" w:hAnsiTheme="majorBidi" w:cstheme="majorBidi"/>
        </w:rPr>
        <w:t>ureteroscopic</w:t>
      </w:r>
      <w:proofErr w:type="spellEnd"/>
      <w:r w:rsidRPr="003E71F1">
        <w:rPr>
          <w:rFonts w:asciiTheme="majorBidi" w:hAnsiTheme="majorBidi" w:cstheme="majorBidi"/>
        </w:rPr>
        <w:t xml:space="preserve"> lithotripsy"[Title/Abstract] </w:t>
      </w:r>
    </w:p>
    <w:p w14:paraId="4FFCEBCA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OR "ureteral stone"[Title/Abstract])</w:t>
      </w:r>
    </w:p>
    <w:p w14:paraId="34EE88F0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3E082FE3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 xml:space="preserve">("local instillation"[Title/Abstract] OR "topical"[Title/Abstract] </w:t>
      </w:r>
    </w:p>
    <w:p w14:paraId="5B21E2FE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OR "intraluminal"[Title/Abstract] OR "irrigation"[Title/Abstract])</w:t>
      </w:r>
    </w:p>
    <w:p w14:paraId="3E0E07B6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3B4A9800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 xml:space="preserve">("clinical outcomes"[Title/Abstract] OR "stone clearance"[Title/Abstract] </w:t>
      </w:r>
    </w:p>
    <w:p w14:paraId="75B5B715" w14:textId="68859CAA" w:rsidR="00EF0569" w:rsidRPr="003E71F1" w:rsidRDefault="00EF0569" w:rsidP="00EF0569">
      <w:pPr>
        <w:rPr>
          <w:rFonts w:asciiTheme="majorBidi" w:hAnsiTheme="majorBidi" w:cstheme="majorBidi"/>
          <w:rtl/>
        </w:rPr>
      </w:pPr>
      <w:r w:rsidRPr="003E71F1">
        <w:rPr>
          <w:rFonts w:asciiTheme="majorBidi" w:hAnsiTheme="majorBidi" w:cstheme="majorBidi"/>
        </w:rPr>
        <w:t>OR "operation time"[Title/Abstract] OR "ureteral spasm"[Title/Abstract])</w:t>
      </w:r>
    </w:p>
    <w:p w14:paraId="2AE7AD99" w14:textId="1AAF6109" w:rsidR="00EF0569" w:rsidRPr="003E71F1" w:rsidRDefault="00EF0569" w:rsidP="00EF0569">
      <w:pPr>
        <w:rPr>
          <w:rFonts w:asciiTheme="majorBidi" w:hAnsiTheme="majorBidi" w:cstheme="majorBidi"/>
          <w:b/>
          <w:bCs/>
        </w:rPr>
      </w:pPr>
      <w:r w:rsidRPr="003E71F1">
        <w:rPr>
          <w:rFonts w:asciiTheme="majorBidi" w:hAnsiTheme="majorBidi" w:cstheme="majorBidi"/>
          <w:b/>
          <w:bCs/>
        </w:rPr>
        <w:t>ScienceDirect</w:t>
      </w:r>
      <w:r w:rsidR="0061607A" w:rsidRPr="003E71F1">
        <w:rPr>
          <w:rFonts w:asciiTheme="majorBidi" w:hAnsiTheme="majorBidi" w:cstheme="majorBidi"/>
          <w:b/>
          <w:bCs/>
        </w:rPr>
        <w:t>:</w:t>
      </w:r>
    </w:p>
    <w:p w14:paraId="4B1303EE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("theophylline" OR "methylxanthine" OR "aminophylline")</w:t>
      </w:r>
    </w:p>
    <w:p w14:paraId="338AA3B1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68B69C28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("ureteroscopy" OR "</w:t>
      </w:r>
      <w:proofErr w:type="spellStart"/>
      <w:r w:rsidRPr="003E71F1">
        <w:rPr>
          <w:rFonts w:asciiTheme="majorBidi" w:hAnsiTheme="majorBidi" w:cstheme="majorBidi"/>
        </w:rPr>
        <w:t>ureteroscopic</w:t>
      </w:r>
      <w:proofErr w:type="spellEnd"/>
      <w:r w:rsidRPr="003E71F1">
        <w:rPr>
          <w:rFonts w:asciiTheme="majorBidi" w:hAnsiTheme="majorBidi" w:cstheme="majorBidi"/>
        </w:rPr>
        <w:t xml:space="preserve"> lithotripsy")</w:t>
      </w:r>
    </w:p>
    <w:p w14:paraId="4091A916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2F1082D1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("local instillation" OR "irrigation")</w:t>
      </w:r>
    </w:p>
    <w:p w14:paraId="27774CE4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3F6E77A3" w14:textId="26CD8CD0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("clinical outcomes" OR "stone clearance")</w:t>
      </w:r>
    </w:p>
    <w:p w14:paraId="01AE649E" w14:textId="5644490D" w:rsidR="00EF0569" w:rsidRPr="003E71F1" w:rsidRDefault="00EF0569" w:rsidP="00EF0569">
      <w:pPr>
        <w:rPr>
          <w:rFonts w:asciiTheme="majorBidi" w:hAnsiTheme="majorBidi" w:cstheme="majorBidi"/>
          <w:b/>
          <w:bCs/>
        </w:rPr>
      </w:pPr>
      <w:r w:rsidRPr="003E71F1">
        <w:rPr>
          <w:rFonts w:asciiTheme="majorBidi" w:hAnsiTheme="majorBidi" w:cstheme="majorBidi"/>
          <w:b/>
          <w:bCs/>
        </w:rPr>
        <w:t>EBSCO</w:t>
      </w:r>
      <w:r w:rsidR="0061607A" w:rsidRPr="003E71F1">
        <w:rPr>
          <w:rFonts w:asciiTheme="majorBidi" w:hAnsiTheme="majorBidi" w:cstheme="majorBidi"/>
          <w:b/>
          <w:bCs/>
        </w:rPr>
        <w:t>:</w:t>
      </w:r>
    </w:p>
    <w:p w14:paraId="343A8E33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(theophylline OR methylxanthine OR aminophylline)</w:t>
      </w:r>
    </w:p>
    <w:p w14:paraId="456E00A9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281C2DD6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(ureteroscopy OR ureteral calculi OR ureteral stone)</w:t>
      </w:r>
    </w:p>
    <w:p w14:paraId="5C17276F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7F50AC1B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lastRenderedPageBreak/>
        <w:t>(local instillation OR intraluminal OR irrigation)</w:t>
      </w:r>
    </w:p>
    <w:p w14:paraId="54E77F65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2C97551C" w14:textId="500F1BA2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(clinical outcomes OR stone clearance OR ureteral spasm)</w:t>
      </w:r>
    </w:p>
    <w:p w14:paraId="35BEFA98" w14:textId="41C7EAE5" w:rsidR="00EF0569" w:rsidRPr="003E71F1" w:rsidRDefault="00EF0569" w:rsidP="00EF0569">
      <w:pPr>
        <w:rPr>
          <w:rFonts w:asciiTheme="majorBidi" w:hAnsiTheme="majorBidi" w:cstheme="majorBidi"/>
          <w:b/>
          <w:bCs/>
        </w:rPr>
      </w:pPr>
      <w:r w:rsidRPr="003E71F1">
        <w:rPr>
          <w:rFonts w:asciiTheme="majorBidi" w:hAnsiTheme="majorBidi" w:cstheme="majorBidi"/>
          <w:b/>
          <w:bCs/>
        </w:rPr>
        <w:t>Web of Science</w:t>
      </w:r>
      <w:r w:rsidR="0061607A" w:rsidRPr="003E71F1">
        <w:rPr>
          <w:rFonts w:asciiTheme="majorBidi" w:hAnsiTheme="majorBidi" w:cstheme="majorBidi"/>
          <w:b/>
          <w:bCs/>
        </w:rPr>
        <w:t>:</w:t>
      </w:r>
      <w:r w:rsidRPr="003E71F1">
        <w:rPr>
          <w:rFonts w:asciiTheme="majorBidi" w:hAnsiTheme="majorBidi" w:cstheme="majorBidi"/>
          <w:b/>
          <w:bCs/>
        </w:rPr>
        <w:t xml:space="preserve"> </w:t>
      </w:r>
    </w:p>
    <w:p w14:paraId="375FADEE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TS</w:t>
      </w:r>
      <w:proofErr w:type="gramStart"/>
      <w:r w:rsidRPr="003E71F1">
        <w:rPr>
          <w:rFonts w:asciiTheme="majorBidi" w:hAnsiTheme="majorBidi" w:cstheme="majorBidi"/>
        </w:rPr>
        <w:t>=(</w:t>
      </w:r>
      <w:proofErr w:type="gramEnd"/>
      <w:r w:rsidRPr="003E71F1">
        <w:rPr>
          <w:rFonts w:asciiTheme="majorBidi" w:hAnsiTheme="majorBidi" w:cstheme="majorBidi"/>
        </w:rPr>
        <w:t>theophylline OR methylxanthine OR aminophylline)</w:t>
      </w:r>
    </w:p>
    <w:p w14:paraId="6CA06132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5FBD9DEB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TS</w:t>
      </w:r>
      <w:proofErr w:type="gramStart"/>
      <w:r w:rsidRPr="003E71F1">
        <w:rPr>
          <w:rFonts w:asciiTheme="majorBidi" w:hAnsiTheme="majorBidi" w:cstheme="majorBidi"/>
        </w:rPr>
        <w:t>=(</w:t>
      </w:r>
      <w:proofErr w:type="gramEnd"/>
      <w:r w:rsidRPr="003E71F1">
        <w:rPr>
          <w:rFonts w:asciiTheme="majorBidi" w:hAnsiTheme="majorBidi" w:cstheme="majorBidi"/>
        </w:rPr>
        <w:t xml:space="preserve">ureteroscopy OR </w:t>
      </w:r>
      <w:proofErr w:type="spellStart"/>
      <w:r w:rsidRPr="003E71F1">
        <w:rPr>
          <w:rFonts w:asciiTheme="majorBidi" w:hAnsiTheme="majorBidi" w:cstheme="majorBidi"/>
        </w:rPr>
        <w:t>ureteroscopic</w:t>
      </w:r>
      <w:proofErr w:type="spellEnd"/>
      <w:r w:rsidRPr="003E71F1">
        <w:rPr>
          <w:rFonts w:asciiTheme="majorBidi" w:hAnsiTheme="majorBidi" w:cstheme="majorBidi"/>
        </w:rPr>
        <w:t xml:space="preserve"> lithotripsy OR ureteral stone)</w:t>
      </w:r>
    </w:p>
    <w:p w14:paraId="086029A6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6C2A80A5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TS</w:t>
      </w:r>
      <w:proofErr w:type="gramStart"/>
      <w:r w:rsidRPr="003E71F1">
        <w:rPr>
          <w:rFonts w:asciiTheme="majorBidi" w:hAnsiTheme="majorBidi" w:cstheme="majorBidi"/>
        </w:rPr>
        <w:t>=(</w:t>
      </w:r>
      <w:proofErr w:type="gramEnd"/>
      <w:r w:rsidRPr="003E71F1">
        <w:rPr>
          <w:rFonts w:asciiTheme="majorBidi" w:hAnsiTheme="majorBidi" w:cstheme="majorBidi"/>
        </w:rPr>
        <w:t>local instillation OR topical OR intraluminal OR irrigation)</w:t>
      </w:r>
    </w:p>
    <w:p w14:paraId="359634C0" w14:textId="77777777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AND</w:t>
      </w:r>
    </w:p>
    <w:p w14:paraId="24263458" w14:textId="5E727880" w:rsidR="00EF0569" w:rsidRPr="003E71F1" w:rsidRDefault="00EF0569" w:rsidP="00EF0569">
      <w:pPr>
        <w:rPr>
          <w:rFonts w:asciiTheme="majorBidi" w:hAnsiTheme="majorBidi" w:cstheme="majorBidi"/>
        </w:rPr>
      </w:pPr>
      <w:r w:rsidRPr="003E71F1">
        <w:rPr>
          <w:rFonts w:asciiTheme="majorBidi" w:hAnsiTheme="majorBidi" w:cstheme="majorBidi"/>
        </w:rPr>
        <w:t>TS</w:t>
      </w:r>
      <w:proofErr w:type="gramStart"/>
      <w:r w:rsidRPr="003E71F1">
        <w:rPr>
          <w:rFonts w:asciiTheme="majorBidi" w:hAnsiTheme="majorBidi" w:cstheme="majorBidi"/>
        </w:rPr>
        <w:t>=(</w:t>
      </w:r>
      <w:proofErr w:type="gramEnd"/>
      <w:r w:rsidRPr="003E71F1">
        <w:rPr>
          <w:rFonts w:asciiTheme="majorBidi" w:hAnsiTheme="majorBidi" w:cstheme="majorBidi"/>
        </w:rPr>
        <w:t>clinical outcomes OR stone clearance OR operation time OR ureteral spasm)</w:t>
      </w:r>
    </w:p>
    <w:p w14:paraId="6FA35F53" w14:textId="77777777" w:rsidR="004E63D7" w:rsidRPr="003E71F1" w:rsidRDefault="004E63D7" w:rsidP="00EF0569">
      <w:pPr>
        <w:rPr>
          <w:rFonts w:asciiTheme="majorBidi" w:hAnsiTheme="majorBidi" w:cstheme="majorBidi"/>
        </w:rPr>
      </w:pPr>
    </w:p>
    <w:p w14:paraId="6F92BFAE" w14:textId="77777777" w:rsidR="004E63D7" w:rsidRPr="004E63D7" w:rsidRDefault="004E63D7" w:rsidP="00EF0569">
      <w:pPr>
        <w:rPr>
          <w:rFonts w:asciiTheme="majorBidi" w:hAnsiTheme="majorBidi" w:cstheme="majorBidi"/>
          <w:b/>
          <w:bCs/>
        </w:rPr>
      </w:pPr>
    </w:p>
    <w:sectPr w:rsidR="004E63D7" w:rsidRPr="004E63D7" w:rsidSect="008D3B86"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14865"/>
    <w:multiLevelType w:val="hybridMultilevel"/>
    <w:tmpl w:val="F7D42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0788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69"/>
    <w:rsid w:val="000856B7"/>
    <w:rsid w:val="001D21F2"/>
    <w:rsid w:val="00306B73"/>
    <w:rsid w:val="003E71F1"/>
    <w:rsid w:val="004E63D7"/>
    <w:rsid w:val="005B400C"/>
    <w:rsid w:val="0061607A"/>
    <w:rsid w:val="0085795F"/>
    <w:rsid w:val="008D3B86"/>
    <w:rsid w:val="00CB7976"/>
    <w:rsid w:val="00DA3FF0"/>
    <w:rsid w:val="00E87F32"/>
    <w:rsid w:val="00EF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F368C"/>
  <w15:chartTrackingRefBased/>
  <w15:docId w15:val="{40B6ECFD-4ED1-CC48-8DBC-D8EE98540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5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5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5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5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5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5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HAMEED ABDULLHADI ALSEHLI</dc:creator>
  <cp:keywords/>
  <dc:description/>
  <cp:lastModifiedBy>Amr Mahran</cp:lastModifiedBy>
  <cp:revision>8</cp:revision>
  <dcterms:created xsi:type="dcterms:W3CDTF">2026-02-13T16:40:00Z</dcterms:created>
  <dcterms:modified xsi:type="dcterms:W3CDTF">2026-05-09T11:28:00Z</dcterms:modified>
</cp:coreProperties>
</file>